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1B5E5" w14:textId="5909D40C" w:rsidR="003516D2" w:rsidRPr="00716BFC" w:rsidRDefault="00716BFC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716BFC"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="00767956">
        <w:rPr>
          <w:rFonts w:ascii="Times New Roman" w:hAnsi="Times New Roman" w:cs="Times New Roman"/>
          <w:b/>
          <w:sz w:val="32"/>
          <w:szCs w:val="32"/>
          <w:lang w:val="en-GB"/>
        </w:rPr>
        <w:t>2 File.</w:t>
      </w:r>
      <w:r w:rsidRPr="00716BFC">
        <w:rPr>
          <w:rFonts w:ascii="Times New Roman" w:hAnsi="Times New Roman" w:cs="Times New Roman"/>
          <w:b/>
          <w:sz w:val="32"/>
          <w:szCs w:val="32"/>
          <w:lang w:val="en-GB"/>
        </w:rPr>
        <w:t xml:space="preserve"> R code</w:t>
      </w:r>
    </w:p>
    <w:p w14:paraId="75BBE150" w14:textId="77777777" w:rsidR="00053425" w:rsidRDefault="00053425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16D2">
        <w:rPr>
          <w:rFonts w:ascii="Times New Roman" w:hAnsi="Times New Roman" w:cs="Times New Roman"/>
          <w:sz w:val="24"/>
          <w:szCs w:val="24"/>
          <w:lang w:val="en-GB"/>
        </w:rPr>
        <w:t xml:space="preserve">Full details of the binomial generalized linear model </w:t>
      </w:r>
      <w:r w:rsidR="00716BFC">
        <w:rPr>
          <w:rFonts w:ascii="Times New Roman" w:hAnsi="Times New Roman" w:cs="Times New Roman"/>
          <w:sz w:val="24"/>
          <w:szCs w:val="24"/>
          <w:lang w:val="en-GB"/>
        </w:rPr>
        <w:t xml:space="preserve">before and </w:t>
      </w:r>
      <w:r w:rsidRPr="003516D2">
        <w:rPr>
          <w:rFonts w:ascii="Times New Roman" w:hAnsi="Times New Roman" w:cs="Times New Roman"/>
          <w:sz w:val="24"/>
          <w:szCs w:val="24"/>
          <w:lang w:val="en-GB"/>
        </w:rPr>
        <w:t xml:space="preserve">after reduction </w:t>
      </w:r>
      <w:r w:rsidR="003516D2">
        <w:rPr>
          <w:rFonts w:ascii="Times New Roman" w:hAnsi="Times New Roman" w:cs="Times New Roman"/>
          <w:sz w:val="24"/>
          <w:szCs w:val="24"/>
          <w:lang w:val="en-GB"/>
        </w:rPr>
        <w:t>carried out in R</w:t>
      </w:r>
      <w:r w:rsidR="00716BF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3BFB312" w14:textId="77777777" w:rsidR="00716BFC" w:rsidRPr="003516D2" w:rsidRDefault="00716BFC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45A0DE" w14:textId="77777777" w:rsidR="00053425" w:rsidRPr="00716BFC" w:rsidRDefault="00716BFC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16BFC">
        <w:rPr>
          <w:rFonts w:ascii="Times New Roman" w:hAnsi="Times New Roman" w:cs="Times New Roman"/>
          <w:b/>
          <w:bCs/>
          <w:sz w:val="28"/>
          <w:szCs w:val="28"/>
          <w:lang w:val="en-GB"/>
        </w:rPr>
        <w:t>Full Model</w:t>
      </w:r>
    </w:p>
    <w:p w14:paraId="06392AA3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020F94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  <w:r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FULL</w:t>
      </w:r>
      <w:r w:rsidRPr="00020F94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lt;-glm(Status~poly(Age_dog_years,2)+Weight_Kg+Sex+Neutered+Where_keep_dog+Training+poly(Assertiveness_percentage,2)+poly(Trainability_percentage,2)+poly(Interspecific_aggression_percentage,2)+poly(Indepe</w:t>
      </w:r>
      <w:r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ndence_percentage,2), data=data</w:t>
      </w:r>
      <w:r w:rsidRPr="00020F94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, family=binomial)</w:t>
      </w:r>
    </w:p>
    <w:p w14:paraId="5A25555A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020F94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  <w:r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summary(FULL</w:t>
      </w:r>
      <w:r w:rsidRPr="00020F94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)</w:t>
      </w:r>
    </w:p>
    <w:p w14:paraId="654848FE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14:paraId="21251650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Call:</w:t>
      </w:r>
    </w:p>
    <w:p w14:paraId="26D5ACF7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glm(formula = Status ~ poly(Age_dog_years, 2) + Weight_Kg + Sex + </w:t>
      </w:r>
    </w:p>
    <w:p w14:paraId="6E595885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Neutered + Where_keep_dog + Training + poly(Assertiveness_percentage, </w:t>
      </w:r>
    </w:p>
    <w:p w14:paraId="74A5C985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2) + poly(Trainability_percentage, 2) + poly(Interspecific_aggression_percentage, </w:t>
      </w:r>
    </w:p>
    <w:p w14:paraId="1730E00A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2) + poly(Independence_percentage, 2), family = binomial, </w:t>
      </w:r>
    </w:p>
    <w:p w14:paraId="490FA8B0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</w:t>
      </w:r>
      <w:r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data = data</w:t>
      </w: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)</w:t>
      </w:r>
    </w:p>
    <w:p w14:paraId="78C74598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14:paraId="0FC5DA5F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Deviance Residuals: </w:t>
      </w:r>
    </w:p>
    <w:p w14:paraId="3457359F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Min       1Q   Median       3Q      Max  </w:t>
      </w:r>
    </w:p>
    <w:p w14:paraId="10B0D6B4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-2.9970  -0.1878   0.2535   0.4754   2.3927  </w:t>
      </w:r>
    </w:p>
    <w:p w14:paraId="6B2964DF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14:paraId="2E0FA2AB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Coefficients:</w:t>
      </w:r>
    </w:p>
    <w:p w14:paraId="28E04414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                            Estimate Std. Error z value Pr(&gt;|z|)    </w:t>
      </w:r>
    </w:p>
    <w:p w14:paraId="3EA07175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(Intercept)                                     1.151315   0.715356   1.609  0.10752    </w:t>
      </w:r>
    </w:p>
    <w:p w14:paraId="2C2D6634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poly(Age_dog_years, 2)1                        14.032201   4.385600   3.200  0.00138 ** </w:t>
      </w:r>
    </w:p>
    <w:p w14:paraId="64B6A46B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poly(Age_dog_years, 2)2                        -8.937227   4.105657  -2.177  0.02949 *  </w:t>
      </w:r>
    </w:p>
    <w:p w14:paraId="4DCE7A4E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Weight_Kg                                      -0.003182   0.014866  -0.214  0.83052    </w:t>
      </w:r>
    </w:p>
    <w:p w14:paraId="0536EF96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SexMale                                         0.167170   0.380897   0.439  0.66075    </w:t>
      </w:r>
    </w:p>
    <w:p w14:paraId="2791FA87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NeuteredNeutered                                0.145406   0.400711   0.363  0.71670    </w:t>
      </w:r>
    </w:p>
    <w:p w14:paraId="2644C6E4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Where_keep_dogIn the garden and house           0.318352   0.492570   0.646  0.51808    </w:t>
      </w:r>
    </w:p>
    <w:p w14:paraId="378ED4FF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Where_keep_dogIn the house                      0.093935   0.572080   0.164  0.86957    </w:t>
      </w:r>
    </w:p>
    <w:p w14:paraId="7D8E0F01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TrainingNo formal training                     -0.799963   0.453771  -1.763  0.07791 .  </w:t>
      </w:r>
    </w:p>
    <w:p w14:paraId="4DE2876F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TrainingSpecialised training                   -0.348462   0.531322  -0.656  0.51193    </w:t>
      </w:r>
    </w:p>
    <w:p w14:paraId="067280B9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poly(Assertiveness_percentage, 2)1             49.674052   6.505937   7.635 2.25e-14 ***</w:t>
      </w:r>
    </w:p>
    <w:p w14:paraId="71C0F30D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poly(Assertiveness_percentage, 2)2            -10.731569   5.952482  -1.803  0.07141 .  </w:t>
      </w:r>
    </w:p>
    <w:p w14:paraId="12391C42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poly(Trainability_percentage, 2)1               8.241166   4.905112   1.680  0.09293 .  </w:t>
      </w:r>
    </w:p>
    <w:p w14:paraId="33FDBE0F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poly(Trainability_percentage, 2)2              -6.415205   5.867957  -1.093  0.27428    </w:t>
      </w:r>
    </w:p>
    <w:p w14:paraId="28711420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poly(Interspecific_aggression_percentage, 2)1  -5.973583   4.931318  -1.211  0.22576    </w:t>
      </w:r>
    </w:p>
    <w:p w14:paraId="151DDED4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poly(Interspecific_aggression_percentage, 2)2  -4.940033   4.261499  -1.159  0.24636    </w:t>
      </w:r>
    </w:p>
    <w:p w14:paraId="35FA1E44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poly(Independence_percentage, 2)1              -2.565181   4.307328  -0.596  0.55148    </w:t>
      </w:r>
    </w:p>
    <w:p w14:paraId="5767F9D5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poly(Independence_percentage, 2)2              -7.919089   4.118701  -1.923  0.05452 .  </w:t>
      </w:r>
    </w:p>
    <w:p w14:paraId="4AE84622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---</w:t>
      </w:r>
    </w:p>
    <w:p w14:paraId="4BD75374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14:paraId="1EA95F76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14:paraId="62BFEEEF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(Dispersion parameter for binomial family taken to be 1)</w:t>
      </w:r>
    </w:p>
    <w:p w14:paraId="783E2215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14:paraId="02AE88FA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Null deviance: 405.57  on 330  degrees of freedom</w:t>
      </w:r>
    </w:p>
    <w:p w14:paraId="7CC99058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18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18"/>
          <w:bdr w:val="none" w:sz="0" w:space="0" w:color="auto" w:frame="1"/>
          <w:lang w:eastAsia="en-GB"/>
        </w:rPr>
        <w:t>Residual deviance: 209.55  on 313  degrees of freedom</w:t>
      </w:r>
    </w:p>
    <w:p w14:paraId="5BB382A5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18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18"/>
          <w:bdr w:val="none" w:sz="0" w:space="0" w:color="auto" w:frame="1"/>
          <w:lang w:eastAsia="en-GB"/>
        </w:rPr>
        <w:t xml:space="preserve">  (182 observations deleted due to missingness)</w:t>
      </w:r>
    </w:p>
    <w:p w14:paraId="10A7DC78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18"/>
          <w:bdr w:val="none" w:sz="0" w:space="0" w:color="auto" w:frame="1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18"/>
          <w:bdr w:val="none" w:sz="0" w:space="0" w:color="auto" w:frame="1"/>
          <w:lang w:eastAsia="en-GB"/>
        </w:rPr>
        <w:t>AIC: 245.55</w:t>
      </w:r>
    </w:p>
    <w:p w14:paraId="12C1A9FC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18"/>
          <w:bdr w:val="none" w:sz="0" w:space="0" w:color="auto" w:frame="1"/>
          <w:lang w:eastAsia="en-GB"/>
        </w:rPr>
      </w:pPr>
    </w:p>
    <w:p w14:paraId="2AA2D97A" w14:textId="77777777" w:rsidR="00716BFC" w:rsidRPr="00020F94" w:rsidRDefault="00716BFC" w:rsidP="00716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18"/>
          <w:lang w:eastAsia="en-GB"/>
        </w:rPr>
      </w:pPr>
      <w:r w:rsidRPr="00020F94">
        <w:rPr>
          <w:rFonts w:ascii="Lucida Console" w:eastAsia="Times New Roman" w:hAnsi="Lucida Console" w:cs="Courier New"/>
          <w:color w:val="000000"/>
          <w:sz w:val="16"/>
          <w:szCs w:val="18"/>
          <w:bdr w:val="none" w:sz="0" w:space="0" w:color="auto" w:frame="1"/>
          <w:lang w:eastAsia="en-GB"/>
        </w:rPr>
        <w:t>Number of Fisher Scoring iterations: 6</w:t>
      </w:r>
    </w:p>
    <w:p w14:paraId="447DE840" w14:textId="77777777" w:rsidR="00716BFC" w:rsidRPr="00020F94" w:rsidRDefault="00716BFC" w:rsidP="00716BFC">
      <w:pPr>
        <w:rPr>
          <w:sz w:val="16"/>
          <w:szCs w:val="18"/>
        </w:rPr>
      </w:pPr>
    </w:p>
    <w:p w14:paraId="2D43AB4E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Lucida Console" w:hAnsi="Lucida Console"/>
          <w:color w:val="0000FF"/>
          <w:sz w:val="16"/>
          <w:szCs w:val="18"/>
        </w:rPr>
      </w:pPr>
      <w:proofErr w:type="spellStart"/>
      <w:proofErr w:type="gramStart"/>
      <w:r w:rsidRPr="00020F94">
        <w:rPr>
          <w:rStyle w:val="gnkrckgcmrb"/>
          <w:rFonts w:ascii="Lucida Console" w:hAnsi="Lucida Console"/>
          <w:color w:val="0000FF"/>
          <w:sz w:val="16"/>
          <w:szCs w:val="18"/>
        </w:rPr>
        <w:t>anova</w:t>
      </w:r>
      <w:proofErr w:type="spellEnd"/>
      <w:r w:rsidRPr="00020F94">
        <w:rPr>
          <w:rStyle w:val="gnkrckgcmrb"/>
          <w:rFonts w:ascii="Lucida Console" w:hAnsi="Lucida Console"/>
          <w:color w:val="0000FF"/>
          <w:sz w:val="16"/>
          <w:szCs w:val="18"/>
        </w:rPr>
        <w:t>(</w:t>
      </w:r>
      <w:proofErr w:type="spellStart"/>
      <w:proofErr w:type="gramEnd"/>
      <w:r w:rsidRPr="00020F94">
        <w:rPr>
          <w:rStyle w:val="gnkrckgcmrb"/>
          <w:rFonts w:ascii="Lucida Console" w:hAnsi="Lucida Console"/>
          <w:color w:val="0000FF"/>
          <w:sz w:val="16"/>
          <w:szCs w:val="18"/>
        </w:rPr>
        <w:t>FULL,test</w:t>
      </w:r>
      <w:proofErr w:type="spellEnd"/>
      <w:r w:rsidRPr="00020F94">
        <w:rPr>
          <w:rStyle w:val="gnkrckgcmrb"/>
          <w:rFonts w:ascii="Lucida Console" w:hAnsi="Lucida Console"/>
          <w:color w:val="0000FF"/>
          <w:sz w:val="16"/>
          <w:szCs w:val="18"/>
        </w:rPr>
        <w:t>="</w:t>
      </w:r>
      <w:proofErr w:type="spellStart"/>
      <w:r w:rsidRPr="00020F94">
        <w:rPr>
          <w:rStyle w:val="gnkrckgcmrb"/>
          <w:rFonts w:ascii="Lucida Console" w:hAnsi="Lucida Console"/>
          <w:color w:val="0000FF"/>
          <w:sz w:val="16"/>
          <w:szCs w:val="18"/>
        </w:rPr>
        <w:t>Chisq</w:t>
      </w:r>
      <w:proofErr w:type="spellEnd"/>
      <w:r w:rsidRPr="00020F94">
        <w:rPr>
          <w:rStyle w:val="gnkrckgcmrb"/>
          <w:rFonts w:ascii="Lucida Console" w:hAnsi="Lucida Console"/>
          <w:color w:val="0000FF"/>
          <w:sz w:val="16"/>
          <w:szCs w:val="18"/>
        </w:rPr>
        <w:t>")</w:t>
      </w:r>
    </w:p>
    <w:p w14:paraId="180F90D3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Analysis of Deviance Table</w:t>
      </w:r>
    </w:p>
    <w:p w14:paraId="2833BF0D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</w:p>
    <w:p w14:paraId="64352BBD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lastRenderedPageBreak/>
        <w:t>Model: binomial, link: logit</w:t>
      </w:r>
    </w:p>
    <w:p w14:paraId="66DBDF94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</w:p>
    <w:p w14:paraId="1C1D1C84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Response: Status</w:t>
      </w:r>
    </w:p>
    <w:p w14:paraId="23DBAF13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</w:p>
    <w:p w14:paraId="3DD82B71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Terms added sequentially (first to last)</w:t>
      </w:r>
    </w:p>
    <w:p w14:paraId="29076917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</w:p>
    <w:p w14:paraId="1C57656F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</w:p>
    <w:p w14:paraId="5FDB1123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                                             Df Deviance </w:t>
      </w:r>
      <w:proofErr w:type="spell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Resid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. Df </w:t>
      </w:r>
      <w:proofErr w:type="spell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Resid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. </w:t>
      </w:r>
      <w:proofErr w:type="gram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Dev  </w:t>
      </w:r>
      <w:proofErr w:type="spell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Pr</w:t>
      </w:r>
      <w:proofErr w:type="spellEnd"/>
      <w:proofErr w:type="gram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(&gt;Chi)    </w:t>
      </w:r>
    </w:p>
    <w:p w14:paraId="722D664B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NULL                                                           330     405.57              </w:t>
      </w:r>
    </w:p>
    <w:p w14:paraId="52BA51BE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proofErr w:type="gram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poly(</w:t>
      </w:r>
      <w:proofErr w:type="spellStart"/>
      <w:proofErr w:type="gram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Age_dog_years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, 2)                        2   14.976       328     390.60 0.0005597 ***</w:t>
      </w:r>
    </w:p>
    <w:p w14:paraId="50DEC1A9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proofErr w:type="spell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Weight_Kg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                                     1    3.519       327     387.08 0.</w:t>
      </w:r>
      <w:proofErr w:type="gram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0606715 .</w:t>
      </w:r>
      <w:proofErr w:type="gram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  </w:t>
      </w:r>
    </w:p>
    <w:p w14:paraId="0CB84FDB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Sex                                           1    0.227       326     386.85 0.6335709    </w:t>
      </w:r>
    </w:p>
    <w:p w14:paraId="15DC47C6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Neutered                                      1    0.544       325     386.30 0.4605871    </w:t>
      </w:r>
    </w:p>
    <w:p w14:paraId="3EBA27C9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proofErr w:type="spell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Where_keep_dog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                                2    2.273       323     384.03 0.3210071    </w:t>
      </w:r>
    </w:p>
    <w:p w14:paraId="06950DFC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Training                                      2    2.120       321     381.91 0.3464773    </w:t>
      </w:r>
    </w:p>
    <w:p w14:paraId="1F46265C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proofErr w:type="gram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poly(</w:t>
      </w:r>
      <w:proofErr w:type="spellStart"/>
      <w:proofErr w:type="gram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Assertiveness_percentage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, 2)             2  159.074       319     222.84 &lt; 2.2e-16 ***</w:t>
      </w:r>
    </w:p>
    <w:p w14:paraId="613A5888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proofErr w:type="gram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poly(</w:t>
      </w:r>
      <w:proofErr w:type="spellStart"/>
      <w:proofErr w:type="gram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Trainability_percentage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, 2)              2    5.647       317     217.19 0.0594118 .  </w:t>
      </w:r>
    </w:p>
    <w:p w14:paraId="166353B1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proofErr w:type="gram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poly(</w:t>
      </w:r>
      <w:proofErr w:type="spellStart"/>
      <w:proofErr w:type="gram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Interspecific_aggression_percentage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, 2)  2    3.194       315     214.00 0.2025148    </w:t>
      </w:r>
    </w:p>
    <w:p w14:paraId="7B8E718F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proofErr w:type="gram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poly(</w:t>
      </w:r>
      <w:proofErr w:type="spellStart"/>
      <w:proofErr w:type="gram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Independence_percentage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, 2)              2    4.449       313     209.55 0.1080947    </w:t>
      </w:r>
    </w:p>
    <w:p w14:paraId="22A766FF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---</w:t>
      </w:r>
    </w:p>
    <w:p w14:paraId="0B271BC8" w14:textId="77777777" w:rsidR="00716BFC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  <w:proofErr w:type="spell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Signif</w:t>
      </w:r>
      <w:proofErr w:type="spell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>‘ ’</w:t>
      </w:r>
      <w:proofErr w:type="gramEnd"/>
      <w:r w:rsidRPr="00020F94"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  <w:t xml:space="preserve"> 1</w:t>
      </w:r>
    </w:p>
    <w:p w14:paraId="766184A5" w14:textId="77777777" w:rsidR="00716BFC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szCs w:val="18"/>
          <w:bdr w:val="none" w:sz="0" w:space="0" w:color="auto" w:frame="1"/>
        </w:rPr>
      </w:pPr>
    </w:p>
    <w:p w14:paraId="162AA89A" w14:textId="77777777" w:rsidR="00716BFC" w:rsidRPr="00716BFC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b/>
          <w:bCs/>
          <w:color w:val="000000"/>
          <w:sz w:val="28"/>
          <w:szCs w:val="32"/>
          <w:bdr w:val="none" w:sz="0" w:space="0" w:color="auto" w:frame="1"/>
        </w:rPr>
      </w:pPr>
      <w:r w:rsidRPr="00716BFC">
        <w:rPr>
          <w:rStyle w:val="gnkrckgcgsb"/>
          <w:rFonts w:ascii="Times New Roman" w:hAnsi="Times New Roman" w:cs="Times New Roman"/>
          <w:b/>
          <w:bCs/>
          <w:color w:val="000000"/>
          <w:sz w:val="28"/>
          <w:szCs w:val="32"/>
          <w:bdr w:val="none" w:sz="0" w:space="0" w:color="auto" w:frame="1"/>
        </w:rPr>
        <w:t xml:space="preserve">Reduced Model </w:t>
      </w:r>
    </w:p>
    <w:p w14:paraId="7D92DCC1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Lucida Console" w:hAnsi="Lucida Console"/>
          <w:color w:val="0000FF"/>
          <w:sz w:val="16"/>
        </w:rPr>
      </w:pPr>
      <w:r>
        <w:rPr>
          <w:rStyle w:val="gnkrckgcmrb"/>
          <w:rFonts w:ascii="Lucida Console" w:hAnsi="Lucida Console"/>
          <w:color w:val="0000FF"/>
          <w:sz w:val="16"/>
        </w:rPr>
        <w:t>Reduced</w:t>
      </w:r>
      <w:r w:rsidRPr="000E00C2">
        <w:rPr>
          <w:rStyle w:val="gnkrckgcmrb"/>
          <w:rFonts w:ascii="Lucida Console" w:hAnsi="Lucida Console"/>
          <w:color w:val="0000FF"/>
          <w:sz w:val="16"/>
        </w:rPr>
        <w:t>&lt;-</w:t>
      </w:r>
      <w:proofErr w:type="gramStart"/>
      <w:r w:rsidRPr="000E00C2">
        <w:rPr>
          <w:rStyle w:val="gnkrckgcmrb"/>
          <w:rFonts w:ascii="Lucida Console" w:hAnsi="Lucida Console"/>
          <w:color w:val="0000FF"/>
          <w:sz w:val="16"/>
        </w:rPr>
        <w:t>glm(</w:t>
      </w:r>
      <w:proofErr w:type="gramEnd"/>
      <w:r w:rsidRPr="000E00C2">
        <w:rPr>
          <w:rStyle w:val="gnkrckgcmrb"/>
          <w:rFonts w:ascii="Lucida Console" w:hAnsi="Lucida Console"/>
          <w:color w:val="0000FF"/>
          <w:sz w:val="16"/>
        </w:rPr>
        <w:t>Status~poly(Assertiveness_percentage,2)+poly(Age_dog_years,2)+Trainability_percentage, data=Book5, family=binomial)</w:t>
      </w:r>
    </w:p>
    <w:p w14:paraId="062BDCE4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Lucida Console" w:hAnsi="Lucida Console"/>
          <w:color w:val="0000FF"/>
          <w:sz w:val="16"/>
        </w:rPr>
      </w:pPr>
      <w:r w:rsidRPr="000E00C2">
        <w:rPr>
          <w:rStyle w:val="gnkrckgcmsb"/>
          <w:rFonts w:ascii="Lucida Console" w:hAnsi="Lucida Console"/>
          <w:color w:val="0000FF"/>
          <w:sz w:val="16"/>
        </w:rPr>
        <w:t xml:space="preserve">&gt; </w:t>
      </w:r>
      <w:proofErr w:type="gramStart"/>
      <w:r>
        <w:rPr>
          <w:rStyle w:val="gnkrckgcmrb"/>
          <w:rFonts w:ascii="Lucida Console" w:hAnsi="Lucida Console"/>
          <w:color w:val="0000FF"/>
          <w:sz w:val="16"/>
        </w:rPr>
        <w:t>summary(</w:t>
      </w:r>
      <w:proofErr w:type="gramEnd"/>
      <w:r>
        <w:rPr>
          <w:rStyle w:val="gnkrckgcmrb"/>
          <w:rFonts w:ascii="Lucida Console" w:hAnsi="Lucida Console"/>
          <w:color w:val="0000FF"/>
          <w:sz w:val="16"/>
        </w:rPr>
        <w:t>Reduced</w:t>
      </w:r>
      <w:r w:rsidRPr="000E00C2">
        <w:rPr>
          <w:rStyle w:val="gnkrckgcmrb"/>
          <w:rFonts w:ascii="Lucida Console" w:hAnsi="Lucida Console"/>
          <w:color w:val="0000FF"/>
          <w:sz w:val="16"/>
        </w:rPr>
        <w:t>)</w:t>
      </w:r>
    </w:p>
    <w:p w14:paraId="5BC5C535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4D2B6CCD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Call:</w:t>
      </w:r>
    </w:p>
    <w:p w14:paraId="15F9D98E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glm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(</w:t>
      </w:r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formula = Status ~ poly(</w:t>
      </w: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ssertiveness_percentage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2) + poly(</w:t>
      </w: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ge_dog_years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, </w:t>
      </w:r>
    </w:p>
    <w:p w14:paraId="2D1BD156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2) + </w:t>
      </w: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Trainability_percentage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, family = binomial, data = </w:t>
      </w:r>
      <w:r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data</w:t>
      </w: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)</w:t>
      </w:r>
    </w:p>
    <w:p w14:paraId="1F3AA54A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27E3C194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Deviance Residuals: </w:t>
      </w:r>
    </w:p>
    <w:p w14:paraId="67861F5C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Min       1Q   Median       3Q      Max  </w:t>
      </w:r>
    </w:p>
    <w:p w14:paraId="1F6DE909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-2.</w:t>
      </w: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6480  -</w:t>
      </w:r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0.2745   0.3241   0.4953   2.5318  </w:t>
      </w:r>
    </w:p>
    <w:p w14:paraId="5691C53A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31481C6F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Coefficients:</w:t>
      </w:r>
    </w:p>
    <w:p w14:paraId="3677AA69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              Estimate Std. Error z value </w:t>
      </w: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r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(&gt;|z|)    </w:t>
      </w:r>
    </w:p>
    <w:p w14:paraId="27D1610D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(</w:t>
      </w: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Intercept)   </w:t>
      </w:r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-1.32158    1.06452  -1.241  0.21443    </w:t>
      </w:r>
    </w:p>
    <w:p w14:paraId="26850092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oly(</w:t>
      </w:r>
      <w:proofErr w:type="spellStart"/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ssertiveness_percentage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2)1  41.24773    4.78827   8.614  &lt; 2e-16 ***</w:t>
      </w:r>
    </w:p>
    <w:p w14:paraId="5773BA81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oly(</w:t>
      </w:r>
      <w:proofErr w:type="spellStart"/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ssertiveness_percentage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, 2)2 -10.47916    5.05508  -2.073  0.03817 *  </w:t>
      </w:r>
    </w:p>
    <w:p w14:paraId="0DC6BC0F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oly(</w:t>
      </w:r>
      <w:proofErr w:type="spellStart"/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ge_dog_years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, 2)1             12.40806    3.81241   3.255  0.00114 ** </w:t>
      </w:r>
    </w:p>
    <w:p w14:paraId="1C295315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oly(</w:t>
      </w:r>
      <w:proofErr w:type="spellStart"/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ge_dog_years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, 2)2             -8.16714    3.49262  -2.338  0.01937 *  </w:t>
      </w:r>
    </w:p>
    <w:p w14:paraId="786518FA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Trainability_percentage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0.02734    0.01255   </w:t>
      </w: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2.179  0.02933</w:t>
      </w:r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*  </w:t>
      </w:r>
    </w:p>
    <w:p w14:paraId="597C328B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---</w:t>
      </w:r>
    </w:p>
    <w:p w14:paraId="0CABE4ED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ignif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‘ ’</w:t>
      </w:r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1</w:t>
      </w:r>
    </w:p>
    <w:p w14:paraId="397A1730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1BD86408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(Dispersion parameter for binomial family taken to be 1)</w:t>
      </w:r>
    </w:p>
    <w:p w14:paraId="57824758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3BF7DCE7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Null deviance: </w:t>
      </w: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423.28  on</w:t>
      </w:r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343  degrees of freedom</w:t>
      </w:r>
    </w:p>
    <w:p w14:paraId="2EE24CE8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Residual deviance: </w:t>
      </w: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242.78  on</w:t>
      </w:r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338  degrees of freedom</w:t>
      </w:r>
    </w:p>
    <w:p w14:paraId="3AAD2298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(170 observations deleted due to missingness)</w:t>
      </w:r>
    </w:p>
    <w:p w14:paraId="1F14F18B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IC: 254.78</w:t>
      </w:r>
    </w:p>
    <w:p w14:paraId="0183308D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20EA368A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Number of Fisher Scoring iterations: 5</w:t>
      </w:r>
    </w:p>
    <w:p w14:paraId="543B1124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790D8294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Lucida Console" w:hAnsi="Lucida Console"/>
          <w:color w:val="0000FF"/>
          <w:sz w:val="16"/>
        </w:rPr>
      </w:pPr>
      <w:r w:rsidRPr="000E00C2">
        <w:rPr>
          <w:rStyle w:val="gnkrckgcmsb"/>
          <w:rFonts w:ascii="Lucida Console" w:hAnsi="Lucida Console"/>
          <w:color w:val="0000FF"/>
          <w:sz w:val="16"/>
        </w:rPr>
        <w:t xml:space="preserve">&gt; </w:t>
      </w:r>
      <w:proofErr w:type="spellStart"/>
      <w:proofErr w:type="gramStart"/>
      <w:r>
        <w:rPr>
          <w:rStyle w:val="gnkrckgcmrb"/>
          <w:rFonts w:ascii="Lucida Console" w:hAnsi="Lucida Console"/>
          <w:color w:val="0000FF"/>
          <w:sz w:val="16"/>
        </w:rPr>
        <w:t>Anova</w:t>
      </w:r>
      <w:proofErr w:type="spellEnd"/>
      <w:r>
        <w:rPr>
          <w:rStyle w:val="gnkrckgcmrb"/>
          <w:rFonts w:ascii="Lucida Console" w:hAnsi="Lucida Console"/>
          <w:color w:val="0000FF"/>
          <w:sz w:val="16"/>
        </w:rPr>
        <w:t>(</w:t>
      </w:r>
      <w:proofErr w:type="gramEnd"/>
      <w:r>
        <w:rPr>
          <w:rStyle w:val="gnkrckgcmrb"/>
          <w:rFonts w:ascii="Lucida Console" w:hAnsi="Lucida Console"/>
          <w:color w:val="0000FF"/>
          <w:sz w:val="16"/>
        </w:rPr>
        <w:t>Reduced</w:t>
      </w:r>
      <w:r w:rsidRPr="000E00C2">
        <w:rPr>
          <w:rStyle w:val="gnkrckgcmrb"/>
          <w:rFonts w:ascii="Lucida Console" w:hAnsi="Lucida Console"/>
          <w:color w:val="0000FF"/>
          <w:sz w:val="16"/>
        </w:rPr>
        <w:t>, type="II", test="Wald")</w:t>
      </w:r>
    </w:p>
    <w:p w14:paraId="165770E3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nalysis of Deviance Table (Type II tests)</w:t>
      </w:r>
    </w:p>
    <w:p w14:paraId="33927787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15003F53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esponse: Status</w:t>
      </w:r>
    </w:p>
    <w:p w14:paraId="458A1F5B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            </w:t>
      </w: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Df  </w:t>
      </w: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Chisq</w:t>
      </w:r>
      <w:proofErr w:type="spellEnd"/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r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(&gt;</w:t>
      </w: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Chisq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)    </w:t>
      </w:r>
    </w:p>
    <w:p w14:paraId="5EE1B57B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oly(</w:t>
      </w:r>
      <w:proofErr w:type="spellStart"/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ssertiveness_percentage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2)  2 74.339  &lt; 2.2e-16 ***</w:t>
      </w:r>
    </w:p>
    <w:p w14:paraId="13FC1E35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lastRenderedPageBreak/>
        <w:t>poly(</w:t>
      </w:r>
      <w:proofErr w:type="spellStart"/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ge_dog_years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2)             2 15.506  0.0004294 ***</w:t>
      </w:r>
    </w:p>
    <w:p w14:paraId="4A1F87A8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Trainability_percentage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</w:t>
      </w: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1  4.748</w:t>
      </w:r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0.0293328 *  </w:t>
      </w:r>
    </w:p>
    <w:p w14:paraId="36A41EE9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---</w:t>
      </w:r>
    </w:p>
    <w:p w14:paraId="5142932E" w14:textId="77777777" w:rsidR="00716BFC" w:rsidRPr="000E00C2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6"/>
        </w:rPr>
      </w:pPr>
      <w:proofErr w:type="spell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ignif</w:t>
      </w:r>
      <w:proofErr w:type="spell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. codes:  0 ‘***’ 0.001 ‘**’ 0.01 ‘*’ 0.05 ‘.’ 0.1 </w:t>
      </w:r>
      <w:proofErr w:type="gramStart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‘ ’</w:t>
      </w:r>
      <w:proofErr w:type="gramEnd"/>
      <w:r w:rsidRPr="000E00C2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1</w:t>
      </w:r>
    </w:p>
    <w:p w14:paraId="021530F1" w14:textId="77777777" w:rsidR="00716BFC" w:rsidRPr="00020F94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6"/>
          <w:szCs w:val="18"/>
        </w:rPr>
      </w:pPr>
    </w:p>
    <w:p w14:paraId="0203503E" w14:textId="77777777" w:rsidR="00716BFC" w:rsidRPr="00BA5563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Lucida Console" w:hAnsi="Lucida Console"/>
          <w:color w:val="0000FF"/>
          <w:sz w:val="16"/>
        </w:rPr>
      </w:pPr>
      <w:r w:rsidRPr="00BA5563">
        <w:rPr>
          <w:rStyle w:val="gnkrckgcmsb"/>
          <w:rFonts w:ascii="Lucida Console" w:hAnsi="Lucida Console"/>
          <w:color w:val="0000FF"/>
          <w:sz w:val="16"/>
        </w:rPr>
        <w:t xml:space="preserve">&gt; </w:t>
      </w:r>
      <w:proofErr w:type="spellStart"/>
      <w:r w:rsidRPr="00BA5563">
        <w:rPr>
          <w:rStyle w:val="gnkrckgcmrb"/>
          <w:rFonts w:ascii="Lucida Console" w:hAnsi="Lucida Console"/>
          <w:color w:val="0000FF"/>
          <w:sz w:val="16"/>
        </w:rPr>
        <w:t>confint.</w:t>
      </w:r>
      <w:proofErr w:type="gramStart"/>
      <w:r w:rsidRPr="00BA5563">
        <w:rPr>
          <w:rStyle w:val="gnkrckgcmrb"/>
          <w:rFonts w:ascii="Lucida Console" w:hAnsi="Lucida Console"/>
          <w:color w:val="0000FF"/>
          <w:sz w:val="16"/>
        </w:rPr>
        <w:t>default</w:t>
      </w:r>
      <w:proofErr w:type="spellEnd"/>
      <w:r w:rsidRPr="00BA5563">
        <w:rPr>
          <w:rStyle w:val="gnkrckgcmrb"/>
          <w:rFonts w:ascii="Lucida Console" w:hAnsi="Lucida Console"/>
          <w:color w:val="0000FF"/>
          <w:sz w:val="16"/>
        </w:rPr>
        <w:t>(</w:t>
      </w:r>
      <w:proofErr w:type="gramEnd"/>
      <w:r w:rsidRPr="00BA5563">
        <w:rPr>
          <w:rStyle w:val="gnkrckgcmrb"/>
          <w:rFonts w:ascii="Lucida Console" w:hAnsi="Lucida Console"/>
          <w:color w:val="0000FF"/>
          <w:sz w:val="16"/>
        </w:rPr>
        <w:t>Reduced)</w:t>
      </w:r>
    </w:p>
    <w:p w14:paraId="542A00F7" w14:textId="77777777" w:rsidR="00716BFC" w:rsidRPr="00BA5563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                    2.5 %      97.5 %</w:t>
      </w:r>
    </w:p>
    <w:p w14:paraId="6A73D52C" w14:textId="77777777" w:rsidR="00716BFC" w:rsidRPr="00BA5563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(</w:t>
      </w:r>
      <w:proofErr w:type="gramStart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Intercept)   </w:t>
      </w:r>
      <w:proofErr w:type="gram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-3.40799143  0.76483552</w:t>
      </w:r>
    </w:p>
    <w:p w14:paraId="78C5DC30" w14:textId="77777777" w:rsidR="00716BFC" w:rsidRPr="00BA5563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oly(</w:t>
      </w:r>
      <w:proofErr w:type="spellStart"/>
      <w:proofErr w:type="gram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ssertiveness_percentage</w:t>
      </w:r>
      <w:proofErr w:type="spell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2)1  31.86290333 50.63256542</w:t>
      </w:r>
    </w:p>
    <w:p w14:paraId="599D0A28" w14:textId="77777777" w:rsidR="00716BFC" w:rsidRPr="00BA5563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oly(</w:t>
      </w:r>
      <w:proofErr w:type="spellStart"/>
      <w:proofErr w:type="gram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ssertiveness_percentage</w:t>
      </w:r>
      <w:proofErr w:type="spell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2)2 -20.38694297 -0.57138284</w:t>
      </w:r>
    </w:p>
    <w:p w14:paraId="789B8FF2" w14:textId="77777777" w:rsidR="00716BFC" w:rsidRPr="00BA5563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oly(</w:t>
      </w:r>
      <w:proofErr w:type="spellStart"/>
      <w:proofErr w:type="gram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ge_dog_years</w:t>
      </w:r>
      <w:proofErr w:type="spell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2)1              4.93586650 19.88025587</w:t>
      </w:r>
    </w:p>
    <w:p w14:paraId="02EE3AF1" w14:textId="77777777" w:rsidR="00716BFC" w:rsidRPr="00BA5563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gramStart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oly(</w:t>
      </w:r>
      <w:proofErr w:type="spellStart"/>
      <w:proofErr w:type="gram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Age_dog_years</w:t>
      </w:r>
      <w:proofErr w:type="spell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2)2            -15.01254692 -1.32173376</w:t>
      </w:r>
    </w:p>
    <w:p w14:paraId="0857E521" w14:textId="77777777" w:rsidR="00716BFC" w:rsidRPr="00BA5563" w:rsidRDefault="00716BFC" w:rsidP="00716BF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6"/>
        </w:rPr>
      </w:pPr>
      <w:proofErr w:type="spellStart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Trainability_percentage</w:t>
      </w:r>
      <w:proofErr w:type="spellEnd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</w:t>
      </w:r>
      <w:proofErr w:type="gramStart"/>
      <w:r w:rsidRPr="00BA5563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0.00274801  0.05193067</w:t>
      </w:r>
      <w:proofErr w:type="gramEnd"/>
    </w:p>
    <w:p w14:paraId="2EFDD199" w14:textId="77777777" w:rsidR="00716BFC" w:rsidRDefault="00716BFC" w:rsidP="00716BFC">
      <w:pPr>
        <w:rPr>
          <w:sz w:val="14"/>
        </w:rPr>
      </w:pPr>
    </w:p>
    <w:tbl>
      <w:tblPr>
        <w:tblW w:w="1659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6590"/>
      </w:tblGrid>
      <w:tr w:rsidR="00716BFC" w:rsidRPr="00BA5563" w14:paraId="47F5E40F" w14:textId="77777777" w:rsidTr="00816454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5A5EA44D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>&gt; nagelkerke(Reduced)</w:t>
            </w:r>
          </w:p>
          <w:p w14:paraId="7BD204BC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$Models</w:t>
            </w:r>
          </w:p>
          <w:p w14:paraId="430C91E3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 xml:space="preserve">                                                                                                                            </w:t>
            </w:r>
          </w:p>
          <w:p w14:paraId="54459964" w14:textId="77777777" w:rsidR="00716BFC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Model:"glm,Status~</w:t>
            </w: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po</w:t>
            </w:r>
            <w:r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ly(Assertiveness_percentage,2)+poly(Age_dog_years,2)+Trainability_percentage,</w:t>
            </w:r>
          </w:p>
          <w:p w14:paraId="0D1A68B3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binomial, data</w:t>
            </w: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"</w:t>
            </w:r>
          </w:p>
          <w:p w14:paraId="492F468F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Null:  "</w:t>
            </w:r>
            <w:r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glm, Status ~ 1, binomial, data</w:t>
            </w: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 xml:space="preserve">"                                                                                   </w:t>
            </w:r>
          </w:p>
          <w:p w14:paraId="35B2CA3F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</w:p>
          <w:p w14:paraId="270594C0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$Pseudo.R.squared.for.model.vs.null</w:t>
            </w:r>
          </w:p>
          <w:p w14:paraId="1C2856A1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 xml:space="preserve">                             Pseudo.R.squared</w:t>
            </w:r>
          </w:p>
          <w:p w14:paraId="52901FE6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McFadden                             0.426441</w:t>
            </w:r>
          </w:p>
          <w:p w14:paraId="7E24AA58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Cox and Snell (ML)                   0.408279</w:t>
            </w:r>
          </w:p>
          <w:p w14:paraId="5FA7F278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Nagelkerke (Cragg and Uhler)         0.576793</w:t>
            </w:r>
          </w:p>
          <w:p w14:paraId="490DD337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</w:p>
          <w:p w14:paraId="326CB4DB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$Likelihood.ratio.test</w:t>
            </w:r>
          </w:p>
          <w:p w14:paraId="0F63012A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 xml:space="preserve"> Df.diff LogLik.diff Chisq    p.value</w:t>
            </w:r>
          </w:p>
          <w:p w14:paraId="6430664C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 xml:space="preserve">      -5     -90.252 180.5 4.1767e-37</w:t>
            </w:r>
          </w:p>
          <w:p w14:paraId="2FD15ABC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</w:p>
          <w:p w14:paraId="0D92B212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$Number.of.observations</w:t>
            </w:r>
          </w:p>
          <w:p w14:paraId="4FC612DD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 xml:space="preserve">          </w:t>
            </w:r>
          </w:p>
          <w:p w14:paraId="7CCE7635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Model: 344</w:t>
            </w:r>
          </w:p>
          <w:p w14:paraId="1799CBDD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Null:  344</w:t>
            </w:r>
          </w:p>
          <w:p w14:paraId="022E9376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</w:p>
          <w:p w14:paraId="4FDBD5DB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$Messages</w:t>
            </w:r>
          </w:p>
          <w:p w14:paraId="3FA8110C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[1] "Note: For models fit with REML, these statistics are based on refitting with ML"</w:t>
            </w:r>
          </w:p>
          <w:p w14:paraId="2DA2C5B6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</w:p>
          <w:p w14:paraId="5887B47A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$Warnings</w:t>
            </w:r>
          </w:p>
          <w:p w14:paraId="69239298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  <w:r w:rsidRPr="00BA5563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  <w:t>[1] "None"</w:t>
            </w:r>
          </w:p>
          <w:p w14:paraId="14BBCF1A" w14:textId="77777777" w:rsidR="00716BFC" w:rsidRPr="00BA5563" w:rsidRDefault="00716BFC" w:rsidP="008164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bdr w:val="none" w:sz="0" w:space="0" w:color="auto" w:frame="1"/>
                <w:lang w:eastAsia="en-GB"/>
              </w:rPr>
            </w:pPr>
          </w:p>
          <w:p w14:paraId="0404D1EB" w14:textId="77777777" w:rsidR="00716BFC" w:rsidRPr="00BA5563" w:rsidRDefault="00716BFC" w:rsidP="00816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F3AFC6D" w14:textId="77777777" w:rsidR="00716BFC" w:rsidRDefault="00716BFC" w:rsidP="00716BFC">
      <w:pPr>
        <w:pStyle w:val="HTMLPreformatted"/>
        <w:shd w:val="clear" w:color="auto" w:fill="FFFFFF"/>
        <w:wordWrap w:val="0"/>
        <w:spacing w:line="225" w:lineRule="atLeast"/>
      </w:pPr>
      <w:bookmarkStart w:id="0" w:name="_GoBack"/>
      <w:bookmarkEnd w:id="0"/>
    </w:p>
    <w:sectPr w:rsidR="00716B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425"/>
    <w:rsid w:val="00040537"/>
    <w:rsid w:val="00053425"/>
    <w:rsid w:val="001A347D"/>
    <w:rsid w:val="003516D2"/>
    <w:rsid w:val="00716BFC"/>
    <w:rsid w:val="00767956"/>
    <w:rsid w:val="00912873"/>
    <w:rsid w:val="00A76E0A"/>
    <w:rsid w:val="00A90D2F"/>
    <w:rsid w:val="00AB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A8B48"/>
  <w15:chartTrackingRefBased/>
  <w15:docId w15:val="{C83D20C9-4451-4734-A5CD-B690834A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425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534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342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msb">
    <w:name w:val="gnkrckgcmsb"/>
    <w:basedOn w:val="DefaultParagraphFont"/>
    <w:rsid w:val="00053425"/>
  </w:style>
  <w:style w:type="character" w:customStyle="1" w:styleId="gnkrckgcmrb">
    <w:name w:val="gnkrckgcmrb"/>
    <w:basedOn w:val="DefaultParagraphFont"/>
    <w:rsid w:val="00053425"/>
  </w:style>
  <w:style w:type="character" w:customStyle="1" w:styleId="gnkrckgcgsb">
    <w:name w:val="gnkrckgcgsb"/>
    <w:basedOn w:val="DefaultParagraphFont"/>
    <w:rsid w:val="00053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9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Wallis</cp:lastModifiedBy>
  <cp:revision>3</cp:revision>
  <dcterms:created xsi:type="dcterms:W3CDTF">2019-12-19T15:47:00Z</dcterms:created>
  <dcterms:modified xsi:type="dcterms:W3CDTF">2019-12-19T15:47:00Z</dcterms:modified>
</cp:coreProperties>
</file>